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670"/>
        <w:tblW w:w="842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620"/>
        <w:gridCol w:w="1720"/>
        <w:gridCol w:w="1920"/>
      </w:tblGrid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tudy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E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ate (%)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vent / Total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stipation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2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ral mucositis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.8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bnormal renal function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6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oteinuri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.9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rrhythmi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2.1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ypertension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3.2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4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ardiac insufficiency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.6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adache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.1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eripheral neuritis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9.5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oarseness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.3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ysesthesi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6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ody pain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.3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ight sweat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2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yspne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.3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dem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.8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lectrolyte disturbance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8.9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0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ng et al.(2025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opeci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4.7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6/38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Zhang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rmatitis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9.2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/24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o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stheni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4.5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3/94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o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nfusion-related reaction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3.4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2/94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o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mylase increased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.3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/94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o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creased appetite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.0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/94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o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lood bilirubin increased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.0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/94</w:t>
            </w:r>
          </w:p>
        </w:tc>
      </w:tr>
      <w:tr w:rsidR="00541D8D" w:rsidRPr="006914D5" w:rsidTr="00541D8D">
        <w:trPr>
          <w:trHeight w:val="510"/>
        </w:trPr>
        <w:tc>
          <w:tcPr>
            <w:tcW w:w="216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o et al.(2024)</w:t>
            </w:r>
          </w:p>
        </w:tc>
        <w:tc>
          <w:tcPr>
            <w:tcW w:w="26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ypoesthesia</w:t>
            </w:r>
          </w:p>
        </w:tc>
        <w:tc>
          <w:tcPr>
            <w:tcW w:w="17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.00%</w:t>
            </w:r>
          </w:p>
        </w:tc>
        <w:tc>
          <w:tcPr>
            <w:tcW w:w="1920" w:type="dxa"/>
            <w:noWrap/>
            <w:vAlign w:val="center"/>
            <w:hideMark/>
          </w:tcPr>
          <w:p w:rsidR="00541D8D" w:rsidRPr="006914D5" w:rsidRDefault="00541D8D" w:rsidP="00541D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914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/94</w:t>
            </w:r>
          </w:p>
        </w:tc>
      </w:tr>
    </w:tbl>
    <w:p w:rsidR="000A3483" w:rsidRPr="000A3483" w:rsidRDefault="000A3483" w:rsidP="000A3483">
      <w:pPr>
        <w:widowControl/>
        <w:spacing w:after="0" w:line="24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</w:pPr>
      <w:r w:rsidRPr="006914D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Supplementary Table S3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TRAE</w:t>
      </w:r>
      <w:r w:rsidRPr="006914D5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s reported in single studies only, with corresponding incidence rates.</w:t>
      </w:r>
    </w:p>
    <w:sectPr w:rsidR="000A3483" w:rsidRPr="000A3483" w:rsidSect="006914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D5"/>
    <w:rsid w:val="000A3483"/>
    <w:rsid w:val="00541D8D"/>
    <w:rsid w:val="006914D5"/>
    <w:rsid w:val="00C638BB"/>
    <w:rsid w:val="00D0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7EE18"/>
  <w15:chartTrackingRefBased/>
  <w15:docId w15:val="{61FD8BBE-B619-174A-B696-DEE8B496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14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1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14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14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14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14D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14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14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14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14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1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1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14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14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14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14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14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14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14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1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14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14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1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14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14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14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1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14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14D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91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7</Words>
  <Characters>733</Characters>
  <Application>Microsoft Office Word</Application>
  <DocSecurity>0</DocSecurity>
  <Lines>21</Lines>
  <Paragraphs>13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琨 杨</dc:creator>
  <cp:keywords/>
  <dc:description/>
  <cp:lastModifiedBy>丽琨 杨</cp:lastModifiedBy>
  <cp:revision>4</cp:revision>
  <dcterms:created xsi:type="dcterms:W3CDTF">2025-07-30T02:08:00Z</dcterms:created>
  <dcterms:modified xsi:type="dcterms:W3CDTF">2025-07-30T08:49:00Z</dcterms:modified>
</cp:coreProperties>
</file>